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A3E05" w14:textId="3E15AC64" w:rsidR="00F27EDD" w:rsidRPr="00F27EDD" w:rsidRDefault="00F27EDD" w:rsidP="00F27EDD">
      <w:pPr>
        <w:jc w:val="center"/>
        <w:rPr>
          <w:b/>
          <w:sz w:val="22"/>
          <w:szCs w:val="22"/>
        </w:rPr>
      </w:pPr>
      <w:r w:rsidRPr="00F27EDD">
        <w:rPr>
          <w:b/>
          <w:sz w:val="22"/>
          <w:szCs w:val="22"/>
        </w:rPr>
        <w:t xml:space="preserve">S3 </w:t>
      </w:r>
      <w:proofErr w:type="gramStart"/>
      <w:r w:rsidRPr="00F27EDD">
        <w:rPr>
          <w:b/>
          <w:sz w:val="22"/>
          <w:szCs w:val="22"/>
        </w:rPr>
        <w:t>Table .</w:t>
      </w:r>
      <w:proofErr w:type="gramEnd"/>
      <w:r w:rsidRPr="00F27EDD">
        <w:rPr>
          <w:b/>
          <w:sz w:val="22"/>
          <w:szCs w:val="22"/>
        </w:rPr>
        <w:t xml:space="preserve"> Best Keeper</w:t>
      </w:r>
      <w:r w:rsidRPr="00F27EDD">
        <w:rPr>
          <w:b/>
        </w:rPr>
        <w:t xml:space="preserve"> </w:t>
      </w:r>
      <w:r w:rsidRPr="00F27EDD">
        <w:rPr>
          <w:b/>
          <w:sz w:val="22"/>
          <w:szCs w:val="22"/>
        </w:rPr>
        <w:t>stability ranks based on standard deviation (SD</w:t>
      </w:r>
      <w:proofErr w:type="gramStart"/>
      <w:r w:rsidRPr="00F27EDD">
        <w:rPr>
          <w:b/>
          <w:sz w:val="22"/>
          <w:szCs w:val="22"/>
        </w:rPr>
        <w:t>) which</w:t>
      </w:r>
      <w:proofErr w:type="gramEnd"/>
      <w:r w:rsidRPr="00F27EDD">
        <w:rPr>
          <w:b/>
          <w:sz w:val="22"/>
          <w:szCs w:val="22"/>
        </w:rPr>
        <w:t xml:space="preserve"> is inversely proportional to the stability of the expression.</w:t>
      </w:r>
    </w:p>
    <w:p w14:paraId="7A8D571D" w14:textId="77777777" w:rsidR="007D7971" w:rsidRPr="00474CA7" w:rsidRDefault="007D7971">
      <w:pPr>
        <w:rPr>
          <w:sz w:val="22"/>
          <w:szCs w:val="22"/>
        </w:rPr>
      </w:pPr>
    </w:p>
    <w:p w14:paraId="4BA14E6E" w14:textId="77777777" w:rsidR="002E117B" w:rsidRDefault="002E117B" w:rsidP="002E117B">
      <w:pPr>
        <w:jc w:val="center"/>
        <w:rPr>
          <w:sz w:val="22"/>
          <w:szCs w:val="22"/>
        </w:rPr>
      </w:pPr>
    </w:p>
    <w:p w14:paraId="7B30F411" w14:textId="741C7C9E" w:rsidR="007D7971" w:rsidRPr="00474CA7" w:rsidRDefault="00474CA7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548266DF" w14:textId="77777777" w:rsidR="007D7971" w:rsidRPr="00474CA7" w:rsidRDefault="007D7971">
      <w:pPr>
        <w:rPr>
          <w:sz w:val="22"/>
          <w:szCs w:val="22"/>
        </w:rPr>
      </w:pPr>
    </w:p>
    <w:p w14:paraId="29B149C9" w14:textId="77777777" w:rsidR="007D7971" w:rsidRPr="00474CA7" w:rsidRDefault="007D7971">
      <w:pPr>
        <w:rPr>
          <w:sz w:val="22"/>
          <w:szCs w:val="22"/>
        </w:rPr>
      </w:pPr>
    </w:p>
    <w:p w14:paraId="11687685" w14:textId="77777777" w:rsidR="007D7971" w:rsidRPr="00474CA7" w:rsidRDefault="007D7971">
      <w:pPr>
        <w:rPr>
          <w:sz w:val="22"/>
          <w:szCs w:val="22"/>
        </w:rPr>
      </w:pPr>
      <w:bookmarkStart w:id="0" w:name="_GoBack"/>
      <w:bookmarkEnd w:id="0"/>
    </w:p>
    <w:p w14:paraId="6F977F44" w14:textId="77777777" w:rsidR="007D7971" w:rsidRPr="00474CA7" w:rsidRDefault="007D7971">
      <w:pPr>
        <w:rPr>
          <w:sz w:val="22"/>
          <w:szCs w:val="22"/>
        </w:rPr>
      </w:pPr>
    </w:p>
    <w:p w14:paraId="21FA4153" w14:textId="77777777" w:rsidR="007D7971" w:rsidRPr="00474CA7" w:rsidRDefault="007D7971">
      <w:pPr>
        <w:rPr>
          <w:sz w:val="22"/>
          <w:szCs w:val="22"/>
        </w:rPr>
      </w:pPr>
    </w:p>
    <w:p w14:paraId="18A8DD1B" w14:textId="77777777" w:rsidR="007D7971" w:rsidRPr="00474CA7" w:rsidRDefault="007D7971">
      <w:pPr>
        <w:rPr>
          <w:sz w:val="22"/>
          <w:szCs w:val="22"/>
        </w:rPr>
      </w:pPr>
    </w:p>
    <w:p w14:paraId="21370105" w14:textId="77777777" w:rsidR="007D7971" w:rsidRPr="00474CA7" w:rsidRDefault="007D7971">
      <w:pPr>
        <w:rPr>
          <w:sz w:val="22"/>
          <w:szCs w:val="22"/>
        </w:rPr>
      </w:pPr>
    </w:p>
    <w:p w14:paraId="562ED6BC" w14:textId="77777777" w:rsidR="007D7971" w:rsidRPr="00474CA7" w:rsidRDefault="007D7971">
      <w:pPr>
        <w:rPr>
          <w:sz w:val="22"/>
          <w:szCs w:val="22"/>
        </w:rPr>
      </w:pPr>
    </w:p>
    <w:p w14:paraId="5DF0D3CB" w14:textId="77777777" w:rsidR="007D7971" w:rsidRPr="00474CA7" w:rsidRDefault="007D7971">
      <w:pPr>
        <w:rPr>
          <w:sz w:val="22"/>
          <w:szCs w:val="22"/>
        </w:rPr>
      </w:pPr>
    </w:p>
    <w:p w14:paraId="7AFA095B" w14:textId="77777777" w:rsidR="007D7971" w:rsidRPr="00474CA7" w:rsidRDefault="007D7971">
      <w:pPr>
        <w:rPr>
          <w:sz w:val="22"/>
          <w:szCs w:val="22"/>
        </w:rPr>
      </w:pPr>
    </w:p>
    <w:p w14:paraId="445F6EF3" w14:textId="77777777" w:rsidR="004A1E96" w:rsidRDefault="00145880">
      <w:pPr>
        <w:rPr>
          <w:sz w:val="22"/>
          <w:szCs w:val="22"/>
        </w:rPr>
      </w:pPr>
      <w:r>
        <w:rPr>
          <w:sz w:val="22"/>
          <w:szCs w:val="22"/>
        </w:rPr>
        <w:tab/>
      </w:r>
    </w:p>
    <w:p w14:paraId="007D4AB9" w14:textId="77777777" w:rsidR="004A1E96" w:rsidRDefault="004A1E96">
      <w:pPr>
        <w:rPr>
          <w:sz w:val="22"/>
          <w:szCs w:val="22"/>
        </w:rPr>
      </w:pPr>
    </w:p>
    <w:p w14:paraId="6545D680" w14:textId="77777777" w:rsidR="007D7971" w:rsidRPr="00474CA7" w:rsidRDefault="007D7971">
      <w:pPr>
        <w:rPr>
          <w:sz w:val="22"/>
          <w:szCs w:val="22"/>
        </w:rPr>
      </w:pPr>
    </w:p>
    <w:tbl>
      <w:tblPr>
        <w:tblStyle w:val="LightShading"/>
        <w:tblpPr w:leftFromText="180" w:rightFromText="180" w:vertAnchor="page" w:horzAnchor="page" w:tblpXSpec="center" w:tblpY="1661"/>
        <w:tblW w:w="9074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091"/>
        <w:gridCol w:w="1238"/>
        <w:gridCol w:w="1091"/>
        <w:gridCol w:w="1145"/>
        <w:gridCol w:w="1091"/>
        <w:gridCol w:w="1145"/>
        <w:gridCol w:w="1091"/>
      </w:tblGrid>
      <w:tr w:rsidR="007D7971" w:rsidRPr="00474CA7" w14:paraId="09A4DBD7" w14:textId="77777777" w:rsidTr="00474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82A58F2" w14:textId="77777777" w:rsidR="007D7971" w:rsidRPr="00474CA7" w:rsidRDefault="007D7971" w:rsidP="0035063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ll samples</w:t>
            </w:r>
          </w:p>
        </w:tc>
        <w:tc>
          <w:tcPr>
            <w:tcW w:w="232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BA30E42" w14:textId="77777777" w:rsidR="007D7971" w:rsidRPr="00474CA7" w:rsidRDefault="007D7971" w:rsidP="003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biotic stress</w:t>
            </w:r>
          </w:p>
        </w:tc>
        <w:tc>
          <w:tcPr>
            <w:tcW w:w="223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966EBB7" w14:textId="77777777" w:rsidR="007D7971" w:rsidRPr="00474CA7" w:rsidRDefault="007D7971" w:rsidP="003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Tissues</w:t>
            </w:r>
          </w:p>
        </w:tc>
        <w:tc>
          <w:tcPr>
            <w:tcW w:w="223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C6DC17E" w14:textId="77777777" w:rsidR="007D7971" w:rsidRPr="00474CA7" w:rsidRDefault="007D7971" w:rsidP="003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otypes</w:t>
            </w:r>
          </w:p>
        </w:tc>
      </w:tr>
      <w:tr w:rsidR="0035063A" w:rsidRPr="00474CA7" w14:paraId="03A3A9C8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4926B26" w14:textId="77777777" w:rsidR="007D7971" w:rsidRPr="00474CA7" w:rsidRDefault="007D7971" w:rsidP="0035063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0255271" w14:textId="3A4AD074" w:rsidR="007D7971" w:rsidRPr="00474CA7" w:rsidRDefault="00182D7F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d dev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2D89763" w14:textId="77777777" w:rsidR="007D7971" w:rsidRPr="00474CA7" w:rsidRDefault="007D7971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Gene 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A347EBE" w14:textId="017500F7" w:rsidR="007D7971" w:rsidRPr="00474CA7" w:rsidRDefault="00182D7F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d dev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AEF0755" w14:textId="77777777" w:rsidR="007D7971" w:rsidRPr="0003406B" w:rsidRDefault="007D7971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/>
                <w:i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EF90638" w14:textId="60373FF0" w:rsidR="007D7971" w:rsidRPr="00474CA7" w:rsidRDefault="00182D7F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d dev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27070FB" w14:textId="77777777" w:rsidR="007D7971" w:rsidRPr="00474CA7" w:rsidRDefault="007D7971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EAB1077" w14:textId="13CDF77E" w:rsidR="007D7971" w:rsidRPr="00474CA7" w:rsidRDefault="00182D7F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d dev</w:t>
            </w:r>
          </w:p>
        </w:tc>
      </w:tr>
      <w:tr w:rsidR="00EC0347" w:rsidRPr="00474CA7" w14:paraId="273CBFEB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38B51D92" w14:textId="374DA7DC" w:rsidR="00EC0347" w:rsidRPr="0003406B" w:rsidRDefault="0069484C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173C418F" w14:textId="746A53EA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38" w:type="dxa"/>
            <w:noWrap/>
            <w:hideMark/>
          </w:tcPr>
          <w:p w14:paraId="7DABC46A" w14:textId="6A419FAD" w:rsidR="00EC0347" w:rsidRPr="0003406B" w:rsidRDefault="00F10508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091" w:type="dxa"/>
            <w:noWrap/>
            <w:hideMark/>
          </w:tcPr>
          <w:p w14:paraId="419B22EC" w14:textId="09BA9A5A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45" w:type="dxa"/>
            <w:noWrap/>
            <w:hideMark/>
          </w:tcPr>
          <w:p w14:paraId="7797A0DB" w14:textId="453CED30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091" w:type="dxa"/>
            <w:noWrap/>
            <w:hideMark/>
          </w:tcPr>
          <w:p w14:paraId="0F02EBB2" w14:textId="15A56B6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45" w:type="dxa"/>
            <w:noWrap/>
            <w:hideMark/>
          </w:tcPr>
          <w:p w14:paraId="7E18C222" w14:textId="44330BBF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16DC9494" w14:textId="4A2541D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</w:tr>
      <w:tr w:rsidR="0035063A" w:rsidRPr="00474CA7" w14:paraId="7AF09715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09B5F27" w14:textId="09D6582B" w:rsidR="00EC0347" w:rsidRPr="0003406B" w:rsidRDefault="00F10508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39E51A1" w14:textId="04111F8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BAE6DFF" w14:textId="228A339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DBEA7AD" w14:textId="4739BD85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6338218" w14:textId="3B8CAAF8" w:rsidR="00EC0347" w:rsidRPr="0003406B" w:rsidRDefault="00F10508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112C24A" w14:textId="7EF9C323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7B45631" w14:textId="55A31DB9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C5B7051" w14:textId="4D40B133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</w:tr>
      <w:tr w:rsidR="00EC0347" w:rsidRPr="00474CA7" w14:paraId="4DC0AAE5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7AE101A7" w14:textId="78BE54D1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091" w:type="dxa"/>
            <w:noWrap/>
            <w:hideMark/>
          </w:tcPr>
          <w:p w14:paraId="25095BC8" w14:textId="0A97EF80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8" w:type="dxa"/>
            <w:noWrap/>
            <w:hideMark/>
          </w:tcPr>
          <w:p w14:paraId="7312C1B9" w14:textId="711E91C1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091" w:type="dxa"/>
            <w:noWrap/>
            <w:hideMark/>
          </w:tcPr>
          <w:p w14:paraId="319ECDA5" w14:textId="53B67979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45" w:type="dxa"/>
            <w:noWrap/>
            <w:hideMark/>
          </w:tcPr>
          <w:p w14:paraId="3443FB19" w14:textId="724FA412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2F04C4DA" w14:textId="43870BF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45" w:type="dxa"/>
            <w:noWrap/>
            <w:hideMark/>
          </w:tcPr>
          <w:p w14:paraId="65009FB5" w14:textId="5B989E49" w:rsidR="00EC0347" w:rsidRPr="0003406B" w:rsidRDefault="00F10508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091" w:type="dxa"/>
            <w:noWrap/>
            <w:hideMark/>
          </w:tcPr>
          <w:p w14:paraId="63FBCBA7" w14:textId="14D98AA2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</w:tr>
      <w:tr w:rsidR="0035063A" w:rsidRPr="00474CA7" w14:paraId="3AD9DFC6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368FC3D" w14:textId="01B0AC8E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DA1A354" w14:textId="153A8D9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D038808" w14:textId="4884C58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B8695C9" w14:textId="7915C5E3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52D3C07" w14:textId="6351F278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364A3B2" w14:textId="40EA2FC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6E8C49F" w14:textId="11E1B426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ACBE340" w14:textId="7CCB92E5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</w:tr>
      <w:tr w:rsidR="00EC0347" w:rsidRPr="00474CA7" w14:paraId="6941B2A3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536A7A62" w14:textId="1F57CCF4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noWrap/>
            <w:hideMark/>
          </w:tcPr>
          <w:p w14:paraId="36E5D812" w14:textId="6011A51C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38" w:type="dxa"/>
            <w:noWrap/>
            <w:hideMark/>
          </w:tcPr>
          <w:p w14:paraId="2A9EF58B" w14:textId="12AF71A7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091" w:type="dxa"/>
            <w:noWrap/>
            <w:hideMark/>
          </w:tcPr>
          <w:p w14:paraId="2F3EA885" w14:textId="110B9993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45" w:type="dxa"/>
            <w:noWrap/>
            <w:hideMark/>
          </w:tcPr>
          <w:p w14:paraId="11D3B3B0" w14:textId="29D3FC27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1" w:type="dxa"/>
            <w:noWrap/>
            <w:hideMark/>
          </w:tcPr>
          <w:p w14:paraId="01A1115A" w14:textId="6D5C7DC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5" w:type="dxa"/>
            <w:noWrap/>
            <w:hideMark/>
          </w:tcPr>
          <w:p w14:paraId="1B2355D5" w14:textId="3808AB62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091" w:type="dxa"/>
            <w:noWrap/>
            <w:hideMark/>
          </w:tcPr>
          <w:p w14:paraId="35A07F55" w14:textId="05989C2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35063A" w:rsidRPr="00474CA7" w14:paraId="65EEBB7D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86EF5C7" w14:textId="71B3615D" w:rsidR="00EC0347" w:rsidRPr="0003406B" w:rsidRDefault="00EC0347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3D78F9B" w14:textId="6976941F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FAD35FB" w14:textId="7E6B67C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2FC9DA6" w14:textId="07738618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038BD60" w14:textId="41E3194B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BC5DE13" w14:textId="0FEA5198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0E53C58" w14:textId="4433CB3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548D3B5" w14:textId="141F3B8C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</w:tr>
      <w:tr w:rsidR="00EC0347" w:rsidRPr="00474CA7" w14:paraId="65270079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129BAA77" w14:textId="6C3540DE" w:rsidR="00EC0347" w:rsidRPr="0003406B" w:rsidRDefault="0059014E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FI</w:t>
            </w:r>
            <w:r w:rsidR="00EC0347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ID</w:t>
            </w:r>
          </w:p>
        </w:tc>
        <w:tc>
          <w:tcPr>
            <w:tcW w:w="1091" w:type="dxa"/>
            <w:noWrap/>
            <w:hideMark/>
          </w:tcPr>
          <w:p w14:paraId="78E75AF6" w14:textId="4306489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38" w:type="dxa"/>
            <w:noWrap/>
            <w:hideMark/>
          </w:tcPr>
          <w:p w14:paraId="5E99975C" w14:textId="5FD3DD48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091" w:type="dxa"/>
            <w:noWrap/>
            <w:hideMark/>
          </w:tcPr>
          <w:p w14:paraId="45509856" w14:textId="5ACC224D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45" w:type="dxa"/>
            <w:noWrap/>
            <w:hideMark/>
          </w:tcPr>
          <w:p w14:paraId="3FF0F502" w14:textId="2621528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091" w:type="dxa"/>
            <w:noWrap/>
            <w:hideMark/>
          </w:tcPr>
          <w:p w14:paraId="19F4186F" w14:textId="092893A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45" w:type="dxa"/>
            <w:noWrap/>
            <w:hideMark/>
          </w:tcPr>
          <w:p w14:paraId="445A1179" w14:textId="55C86337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091" w:type="dxa"/>
            <w:noWrap/>
            <w:hideMark/>
          </w:tcPr>
          <w:p w14:paraId="4E5D1CCF" w14:textId="3DEE25F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</w:tr>
      <w:tr w:rsidR="0035063A" w:rsidRPr="00474CA7" w14:paraId="7B9B09AC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44A028B" w14:textId="2C8CA7F2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6504724" w14:textId="2F461A1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0C61635" w14:textId="7F5A45DB" w:rsidR="00EC0347" w:rsidRPr="0003406B" w:rsidRDefault="0069484C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A4EB8D6" w14:textId="1A9B6B02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915AB74" w14:textId="1622F218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F5F6672" w14:textId="7015075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9E9ED11" w14:textId="054E480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E389439" w14:textId="686C4D8F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</w:tr>
      <w:tr w:rsidR="00EC0347" w:rsidRPr="00474CA7" w14:paraId="6D270CD3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05CF09D1" w14:textId="05A4E659" w:rsidR="00EC0347" w:rsidRPr="0003406B" w:rsidRDefault="0069484C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091" w:type="dxa"/>
            <w:noWrap/>
            <w:hideMark/>
          </w:tcPr>
          <w:p w14:paraId="72B853FD" w14:textId="5391835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38" w:type="dxa"/>
            <w:noWrap/>
            <w:hideMark/>
          </w:tcPr>
          <w:p w14:paraId="247B128A" w14:textId="538BC2CB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091" w:type="dxa"/>
            <w:noWrap/>
            <w:hideMark/>
          </w:tcPr>
          <w:p w14:paraId="2082F4E7" w14:textId="6EEE628B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45" w:type="dxa"/>
            <w:noWrap/>
            <w:hideMark/>
          </w:tcPr>
          <w:p w14:paraId="5AFA014E" w14:textId="07C5C11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091" w:type="dxa"/>
            <w:noWrap/>
            <w:hideMark/>
          </w:tcPr>
          <w:p w14:paraId="441100CD" w14:textId="16BBA539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5" w:type="dxa"/>
            <w:noWrap/>
            <w:hideMark/>
          </w:tcPr>
          <w:p w14:paraId="5B588ECA" w14:textId="7274B24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091" w:type="dxa"/>
            <w:noWrap/>
            <w:hideMark/>
          </w:tcPr>
          <w:p w14:paraId="6F6ABECF" w14:textId="36D9E733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</w:tr>
      <w:tr w:rsidR="0035063A" w:rsidRPr="00474CA7" w14:paraId="36011D69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E23DDC9" w14:textId="534BF276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100277D" w14:textId="22388C4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DF7941E" w14:textId="1206D332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DFA1519" w14:textId="1C1C796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E081D85" w14:textId="16756C2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861756C" w14:textId="75D6A53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DE27EAF" w14:textId="4394DE5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522E03B" w14:textId="5DF27D4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</w:tr>
      <w:tr w:rsidR="00EC0347" w:rsidRPr="00474CA7" w14:paraId="16C802B6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63D22726" w14:textId="7D03DB4D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091" w:type="dxa"/>
            <w:noWrap/>
            <w:hideMark/>
          </w:tcPr>
          <w:p w14:paraId="1034CD20" w14:textId="7D46A40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38" w:type="dxa"/>
            <w:noWrap/>
            <w:hideMark/>
          </w:tcPr>
          <w:p w14:paraId="54AE02D1" w14:textId="673E5238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1" w:type="dxa"/>
            <w:noWrap/>
            <w:hideMark/>
          </w:tcPr>
          <w:p w14:paraId="32AEDCA0" w14:textId="1E5B013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45" w:type="dxa"/>
            <w:noWrap/>
            <w:hideMark/>
          </w:tcPr>
          <w:p w14:paraId="7952B1A6" w14:textId="538584E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noWrap/>
            <w:hideMark/>
          </w:tcPr>
          <w:p w14:paraId="7476311A" w14:textId="5F96E0F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45" w:type="dxa"/>
            <w:noWrap/>
            <w:hideMark/>
          </w:tcPr>
          <w:p w14:paraId="75469FC3" w14:textId="02A6FE0F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1" w:type="dxa"/>
            <w:noWrap/>
            <w:hideMark/>
          </w:tcPr>
          <w:p w14:paraId="316BFCA5" w14:textId="49E4CA4C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</w:tr>
      <w:tr w:rsidR="0035063A" w:rsidRPr="00474CA7" w14:paraId="032AB0E0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21CBF82" w14:textId="072FB399" w:rsidR="00EC0347" w:rsidRPr="0003406B" w:rsidRDefault="00EC0347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3EBAB53" w14:textId="14D31212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3188BD6" w14:textId="4F35E3A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FB94DCF" w14:textId="3EF09D7F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2EAD977" w14:textId="210E82B9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6A566D9" w14:textId="7483D72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2676AA6" w14:textId="0A0AD84F" w:rsidR="00EC0347" w:rsidRPr="0003406B" w:rsidRDefault="0069484C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47337A5" w14:textId="65CB86C8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</w:tr>
      <w:tr w:rsidR="00EC0347" w:rsidRPr="00474CA7" w14:paraId="4C2A4B07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17D045A3" w14:textId="551FF760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1" w:type="dxa"/>
            <w:noWrap/>
            <w:hideMark/>
          </w:tcPr>
          <w:p w14:paraId="2C0C43E7" w14:textId="36AE2FF2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38" w:type="dxa"/>
            <w:noWrap/>
            <w:hideMark/>
          </w:tcPr>
          <w:p w14:paraId="6D95BC8C" w14:textId="6351C6D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1" w:type="dxa"/>
            <w:noWrap/>
            <w:hideMark/>
          </w:tcPr>
          <w:p w14:paraId="246F3994" w14:textId="6D59E82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45" w:type="dxa"/>
            <w:noWrap/>
            <w:hideMark/>
          </w:tcPr>
          <w:p w14:paraId="5A0099D6" w14:textId="2361608C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091" w:type="dxa"/>
            <w:noWrap/>
            <w:hideMark/>
          </w:tcPr>
          <w:p w14:paraId="641A93FC" w14:textId="33C6AC40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45" w:type="dxa"/>
            <w:noWrap/>
            <w:hideMark/>
          </w:tcPr>
          <w:p w14:paraId="6AAC244E" w14:textId="7ED08B9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1" w:type="dxa"/>
            <w:noWrap/>
            <w:hideMark/>
          </w:tcPr>
          <w:p w14:paraId="68F9A48B" w14:textId="6E006C7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</w:tr>
      <w:tr w:rsidR="0035063A" w:rsidRPr="00474CA7" w14:paraId="75EE6FD0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D8D1FEA" w14:textId="28F15F97" w:rsidR="00EC0347" w:rsidRPr="0003406B" w:rsidRDefault="00EC0347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A0E1BB6" w14:textId="64053759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A4A0ECE" w14:textId="16FE67E8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626A7B6" w14:textId="4411EDA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3FCD7C5" w14:textId="6D4CF02A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5EE7490" w14:textId="7C34771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7FA838B" w14:textId="0DC81FBA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0952D10" w14:textId="59E1E184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</w:tr>
      <w:tr w:rsidR="00EC0347" w:rsidRPr="00474CA7" w14:paraId="560AF003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hideMark/>
          </w:tcPr>
          <w:p w14:paraId="574476D3" w14:textId="46802E12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091" w:type="dxa"/>
            <w:noWrap/>
            <w:hideMark/>
          </w:tcPr>
          <w:p w14:paraId="788F5032" w14:textId="0F035F51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38" w:type="dxa"/>
            <w:noWrap/>
            <w:hideMark/>
          </w:tcPr>
          <w:p w14:paraId="2D047C4F" w14:textId="6B87E4BC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091" w:type="dxa"/>
            <w:noWrap/>
            <w:hideMark/>
          </w:tcPr>
          <w:p w14:paraId="2021BD24" w14:textId="0F733C6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5" w:type="dxa"/>
            <w:noWrap/>
            <w:hideMark/>
          </w:tcPr>
          <w:p w14:paraId="4961CAC5" w14:textId="0A20130A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091" w:type="dxa"/>
            <w:noWrap/>
            <w:hideMark/>
          </w:tcPr>
          <w:p w14:paraId="47ACC65A" w14:textId="58D0980B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45" w:type="dxa"/>
            <w:noWrap/>
            <w:hideMark/>
          </w:tcPr>
          <w:p w14:paraId="4A423BEB" w14:textId="30621EE1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091" w:type="dxa"/>
            <w:noWrap/>
            <w:hideMark/>
          </w:tcPr>
          <w:p w14:paraId="6A017C50" w14:textId="5ECDB9B7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</w:tr>
      <w:tr w:rsidR="0035063A" w:rsidRPr="00474CA7" w14:paraId="07960EAB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7CA692F4" w14:textId="4B09A15B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1D60A21D" w14:textId="09604A2F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1F37F599" w14:textId="10F343B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40D5B7DD" w14:textId="2DB9069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61FB657C" w14:textId="2AE0E814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04713BD7" w14:textId="4CD93F84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071148E7" w14:textId="4B174C03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091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3D267652" w14:textId="464BF1C5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</w:tr>
    </w:tbl>
    <w:p w14:paraId="4342E2D0" w14:textId="77777777" w:rsidR="007D7971" w:rsidRPr="00474CA7" w:rsidRDefault="007D7971">
      <w:pPr>
        <w:rPr>
          <w:sz w:val="22"/>
          <w:szCs w:val="22"/>
        </w:rPr>
      </w:pPr>
    </w:p>
    <w:p w14:paraId="56AD98DD" w14:textId="77777777" w:rsidR="007D7971" w:rsidRPr="00474CA7" w:rsidRDefault="007D7971">
      <w:pPr>
        <w:rPr>
          <w:sz w:val="22"/>
          <w:szCs w:val="22"/>
        </w:rPr>
      </w:pPr>
    </w:p>
    <w:p w14:paraId="5CCE2EED" w14:textId="77777777" w:rsidR="007D7971" w:rsidRPr="00474CA7" w:rsidRDefault="007D7971">
      <w:pPr>
        <w:rPr>
          <w:sz w:val="22"/>
          <w:szCs w:val="22"/>
        </w:rPr>
      </w:pPr>
    </w:p>
    <w:p w14:paraId="6CEB0F5D" w14:textId="77777777" w:rsidR="007D7971" w:rsidRPr="00474CA7" w:rsidRDefault="007D7971">
      <w:pPr>
        <w:rPr>
          <w:sz w:val="22"/>
          <w:szCs w:val="22"/>
        </w:rPr>
      </w:pPr>
    </w:p>
    <w:p w14:paraId="19F331A0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21C38F82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66653389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5376E948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13E0592F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20CA1460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037C787A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59268C60" w14:textId="77777777" w:rsidR="0059014E" w:rsidRDefault="0059014E" w:rsidP="006C0EC2">
      <w:pPr>
        <w:jc w:val="center"/>
        <w:rPr>
          <w:b/>
          <w:sz w:val="22"/>
          <w:szCs w:val="22"/>
        </w:rPr>
      </w:pPr>
    </w:p>
    <w:p w14:paraId="63B025A0" w14:textId="77777777" w:rsidR="007D7971" w:rsidRPr="00474CA7" w:rsidRDefault="007D7971">
      <w:pPr>
        <w:rPr>
          <w:sz w:val="22"/>
          <w:szCs w:val="22"/>
        </w:rPr>
      </w:pPr>
    </w:p>
    <w:p w14:paraId="77A04CE7" w14:textId="77777777" w:rsidR="007D7971" w:rsidRPr="00474CA7" w:rsidRDefault="007D7971">
      <w:pPr>
        <w:rPr>
          <w:sz w:val="22"/>
          <w:szCs w:val="22"/>
        </w:rPr>
      </w:pPr>
    </w:p>
    <w:p w14:paraId="062F9A14" w14:textId="77777777" w:rsidR="00E7365C" w:rsidRPr="00474CA7" w:rsidRDefault="00E7365C">
      <w:pPr>
        <w:rPr>
          <w:sz w:val="22"/>
          <w:szCs w:val="22"/>
        </w:rPr>
      </w:pPr>
    </w:p>
    <w:sectPr w:rsidR="00E7365C" w:rsidRPr="00474CA7" w:rsidSect="005607E8">
      <w:pgSz w:w="16840" w:h="11900" w:orient="landscape"/>
      <w:pgMar w:top="561" w:right="561" w:bottom="561" w:left="5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E8"/>
    <w:rsid w:val="00013F64"/>
    <w:rsid w:val="0003071C"/>
    <w:rsid w:val="0003406B"/>
    <w:rsid w:val="00043FC4"/>
    <w:rsid w:val="000B3C20"/>
    <w:rsid w:val="000D5AE9"/>
    <w:rsid w:val="000D5DD3"/>
    <w:rsid w:val="001339F0"/>
    <w:rsid w:val="00145880"/>
    <w:rsid w:val="00182D7F"/>
    <w:rsid w:val="001A49FC"/>
    <w:rsid w:val="001B0D9A"/>
    <w:rsid w:val="002713AA"/>
    <w:rsid w:val="00285082"/>
    <w:rsid w:val="002E117B"/>
    <w:rsid w:val="00327EE2"/>
    <w:rsid w:val="0035063A"/>
    <w:rsid w:val="003635C4"/>
    <w:rsid w:val="00385FF1"/>
    <w:rsid w:val="003F298E"/>
    <w:rsid w:val="0042529E"/>
    <w:rsid w:val="00474CA7"/>
    <w:rsid w:val="004A1E96"/>
    <w:rsid w:val="00550312"/>
    <w:rsid w:val="005571AF"/>
    <w:rsid w:val="005607E8"/>
    <w:rsid w:val="00572C81"/>
    <w:rsid w:val="0059014E"/>
    <w:rsid w:val="005F3027"/>
    <w:rsid w:val="0069484C"/>
    <w:rsid w:val="006C0EC2"/>
    <w:rsid w:val="00700DAA"/>
    <w:rsid w:val="0070283D"/>
    <w:rsid w:val="0074049D"/>
    <w:rsid w:val="00756A1F"/>
    <w:rsid w:val="00795748"/>
    <w:rsid w:val="007D7971"/>
    <w:rsid w:val="00833012"/>
    <w:rsid w:val="00885DBE"/>
    <w:rsid w:val="008A6158"/>
    <w:rsid w:val="009660F6"/>
    <w:rsid w:val="00995817"/>
    <w:rsid w:val="009A4710"/>
    <w:rsid w:val="00AA30BC"/>
    <w:rsid w:val="00C61FEC"/>
    <w:rsid w:val="00CE5190"/>
    <w:rsid w:val="00D83163"/>
    <w:rsid w:val="00D92F50"/>
    <w:rsid w:val="00E24B7E"/>
    <w:rsid w:val="00E370E5"/>
    <w:rsid w:val="00E53DB7"/>
    <w:rsid w:val="00E72D5A"/>
    <w:rsid w:val="00E7365C"/>
    <w:rsid w:val="00EC0347"/>
    <w:rsid w:val="00F10508"/>
    <w:rsid w:val="00F27EDD"/>
    <w:rsid w:val="00F450C9"/>
    <w:rsid w:val="00FD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7D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36</Words>
  <Characters>778</Characters>
  <Application>Microsoft Macintosh Word</Application>
  <DocSecurity>0</DocSecurity>
  <Lines>6</Lines>
  <Paragraphs>1</Paragraphs>
  <ScaleCrop>false</ScaleCrop>
  <Company>ICRISAT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olanu Sudhakar Reddy</dc:creator>
  <cp:keywords/>
  <dc:description/>
  <cp:lastModifiedBy>Palakolanu Sudhakar Reddy</cp:lastModifiedBy>
  <cp:revision>51</cp:revision>
  <dcterms:created xsi:type="dcterms:W3CDTF">2018-01-30T08:59:00Z</dcterms:created>
  <dcterms:modified xsi:type="dcterms:W3CDTF">2018-10-04T04:58:00Z</dcterms:modified>
</cp:coreProperties>
</file>